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2657E">
        <w:rPr>
          <w:rFonts w:ascii="Times New Roman" w:hAnsi="Times New Roman" w:cs="Times New Roman"/>
          <w:b/>
          <w:bCs/>
          <w:color w:val="000000" w:themeColor="text1"/>
          <w:sz w:val="20"/>
        </w:rPr>
        <w:t>Supplementary Table 1</w:t>
      </w:r>
      <w:r w:rsidRPr="0062657E">
        <w:rPr>
          <w:rFonts w:ascii="Times New Roman" w:hAnsi="Times New Roman" w:cs="Times New Roman"/>
          <w:bCs/>
          <w:color w:val="000000" w:themeColor="text1"/>
          <w:sz w:val="20"/>
        </w:rPr>
        <w:t xml:space="preserve"> Root system architecture of sorghum cultivars SC103 and BTx635 grown under control and the indicated phosphate (Pi) stress treatm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1"/>
        <w:gridCol w:w="956"/>
        <w:gridCol w:w="1575"/>
        <w:gridCol w:w="1430"/>
        <w:gridCol w:w="1565"/>
        <w:gridCol w:w="1250"/>
        <w:gridCol w:w="1205"/>
        <w:gridCol w:w="990"/>
        <w:gridCol w:w="1115"/>
        <w:gridCol w:w="807"/>
      </w:tblGrid>
      <w:tr w:rsidR="00BD0BE1" w:rsidRPr="0062657E" w:rsidTr="00046BB2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root diameter (m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root system volume (cm</w:t>
            </w: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vex hull area (cm</w:t>
            </w: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hAnsi="Times New Roman" w:cs="Times New Roman"/>
                <w:color w:val="000000" w:themeColor="text1"/>
                <w:sz w:val="18"/>
              </w:rPr>
              <w:t>Root dry weight (mg)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Tx635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8 ± 0.00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3 ± 0.00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 ± 0.02 a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 ± 0.0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4 ± 17 a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9 ± 1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5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8 ± 0.00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1 ± 0.00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 ± 0.02 a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 ± 0.0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9 ± 15 ab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2 ± 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0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4 ± 0.00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0 ± 0.00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 ± 0.02 a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 ± 0.0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1 ± 1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 ± 1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00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2 ± 0.008 a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0 ± 0.009 a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 ± 0.01 b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 ± 0.01 b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 ± 6 c *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 ± 2 b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6 ± 0.002 a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5 ± 0.00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 ± 0.02 ab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 ± 0.0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1 ± 2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5 ± 1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5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8 ± 0.00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2 ± 0.00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 ± 0.03 a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 ± 0.0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1 ± 1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7 ± 1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0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2 ± 0.00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2 ± 0.00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 ± 0.04 a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 ± 0.0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5 ± 1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3 ± 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00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8 ± 0.007 a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9 ± 0.005 a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 ± 0.01 b ***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 ± 0.01 b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 ± 7 b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 ± 6 b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2 ± 0.003 b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2 ± 0.00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 ± 0.03 a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 ± 0.0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8 ± 3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3 ± 3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36 ± 2 a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22 ± 2 a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.5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1 ± 0.0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2 ± 0.00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1 ± 0.05 a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 ± 0.0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6 ± 2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7 ± 1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43 ± 3 a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25 ± 1 a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0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8 ± 0.00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2 ± 0.00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 ± 0.07 a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 ± 0.0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3 ± 24 a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2 ± 1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44 ± 3 a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26 ± 1 a</w:t>
            </w:r>
          </w:p>
        </w:tc>
      </w:tr>
      <w:tr w:rsidR="00BD0BE1" w:rsidRPr="0062657E" w:rsidTr="00046BB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00 </w:t>
            </w: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2 ± 0.006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7 ± 0.009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 ± 0.07 a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 ± 0.01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9 ± 6 b 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 ± 6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44 ± 4 a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657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21 ± 1 a</w:t>
            </w:r>
          </w:p>
        </w:tc>
      </w:tr>
    </w:tbl>
    <w:p w:rsidR="00BD0BE1" w:rsidRPr="0062657E" w:rsidRDefault="00BD0BE1" w:rsidP="00BD0BE1">
      <w:pPr>
        <w:adjustRightInd w:val="0"/>
        <w:snapToGrid w:val="0"/>
        <w:spacing w:before="120" w:after="0"/>
        <w:jc w:val="both"/>
        <w:rPr>
          <w:rFonts w:ascii="Times New Roman" w:hAnsi="Times New Roman" w:cs="Times New Roman"/>
          <w:color w:val="000000" w:themeColor="text1"/>
          <w:sz w:val="20"/>
        </w:rPr>
      </w:pPr>
      <w:proofErr w:type="gramStart"/>
      <w:r w:rsidRPr="0062657E">
        <w:rPr>
          <w:rFonts w:ascii="Times New Roman" w:hAnsi="Times New Roman" w:cs="Times New Roman"/>
          <w:color w:val="000000" w:themeColor="text1"/>
          <w:sz w:val="20"/>
          <w:vertAlign w:val="superscript"/>
        </w:rPr>
        <w:t>a</w:t>
      </w:r>
      <w:proofErr w:type="gramEnd"/>
      <w:r w:rsidRPr="0062657E">
        <w:rPr>
          <w:rFonts w:ascii="Times New Roman" w:hAnsi="Times New Roman" w:cs="Times New Roman"/>
          <w:color w:val="000000" w:themeColor="text1"/>
          <w:sz w:val="20"/>
        </w:rPr>
        <w:t xml:space="preserve"> Data not available</w:t>
      </w:r>
      <w:r w:rsidRPr="0062657E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62657E">
        <w:rPr>
          <w:rFonts w:ascii="Times New Roman" w:hAnsi="Times New Roman" w:cs="Times New Roman"/>
          <w:color w:val="000000" w:themeColor="text1"/>
          <w:sz w:val="20"/>
        </w:rPr>
        <w:t>(NA)</w:t>
      </w: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62657E">
        <w:rPr>
          <w:rFonts w:ascii="Times New Roman" w:hAnsi="Times New Roman" w:cs="Times New Roman"/>
          <w:color w:val="000000" w:themeColor="text1"/>
          <w:sz w:val="20"/>
        </w:rPr>
        <w:t xml:space="preserve">Plants were grown in a hydroponic pouch system, under the indicated Pi conditions, and were harvested 12 Dat. Root system architecture was investigated at 7, 9 and 12 Dat. Data shown are means ± SE (n=6). Data shown are means ± SE (n=6). 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terisks indicate significant differences between the cultivars, under the same condition, as determined by Student’s t-test: For these assays, significance differences are indicated as follows: 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; *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1; **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01. Different lowercase letters indicate significant differences (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 </w:t>
      </w:r>
      <w:r w:rsidRPr="0062657E">
        <w:rPr>
          <w:rFonts w:ascii="Times New Roman" w:hAnsi="Times New Roman" w:cs="Times New Roman"/>
          <w:bCs/>
          <w:color w:val="000000" w:themeColor="text1"/>
          <w:sz w:val="20"/>
        </w:rPr>
        <w:t>under control and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</w:t>
      </w:r>
      <w:r w:rsidRPr="0062657E">
        <w:rPr>
          <w:rFonts w:ascii="Times New Roman" w:hAnsi="Times New Roman" w:cs="Times New Roman"/>
          <w:bCs/>
          <w:color w:val="000000" w:themeColor="text1"/>
          <w:sz w:val="20"/>
        </w:rPr>
        <w:t xml:space="preserve">indicated 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>Pi conditions, in the same genotype, as determined by Tukey’s HSD tests.</w:t>
      </w: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</w:rPr>
        <w:sectPr w:rsidR="00BD0BE1" w:rsidRPr="0062657E" w:rsidSect="0007642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2657E">
        <w:rPr>
          <w:rFonts w:ascii="Times New Roman" w:hAnsi="Times New Roman" w:cs="Times New Roman"/>
          <w:b/>
          <w:bCs/>
          <w:color w:val="000000" w:themeColor="text1"/>
          <w:sz w:val="20"/>
        </w:rPr>
        <w:t>Supplementary Table 2</w:t>
      </w:r>
      <w:r w:rsidRPr="0062657E">
        <w:rPr>
          <w:rFonts w:ascii="Times New Roman" w:hAnsi="Times New Roman" w:cs="Times New Roman"/>
          <w:bCs/>
          <w:color w:val="000000" w:themeColor="text1"/>
          <w:sz w:val="20"/>
        </w:rPr>
        <w:t xml:space="preserve"> Root system architecture of sorghum cultivars SC103 and BTx635 grown under sufficient (SN) and low nitrogen (LN) treatments</w:t>
      </w:r>
    </w:p>
    <w:p w:rsidR="00BD0BE1" w:rsidRPr="0062657E" w:rsidRDefault="00BD0BE1" w:rsidP="00BD0BE1">
      <w:pPr>
        <w:rPr>
          <w:rFonts w:ascii="Times New Roman" w:hAnsi="Times New Roman" w:cs="Times New Roman"/>
          <w:bCs/>
          <w:color w:val="000000" w:themeColor="text1"/>
          <w:sz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53"/>
        <w:gridCol w:w="630"/>
        <w:gridCol w:w="568"/>
        <w:gridCol w:w="691"/>
        <w:gridCol w:w="568"/>
        <w:gridCol w:w="686"/>
        <w:gridCol w:w="609"/>
        <w:gridCol w:w="623"/>
        <w:gridCol w:w="623"/>
        <w:gridCol w:w="686"/>
        <w:gridCol w:w="568"/>
        <w:gridCol w:w="650"/>
        <w:gridCol w:w="523"/>
        <w:gridCol w:w="605"/>
        <w:gridCol w:w="485"/>
        <w:gridCol w:w="708"/>
        <w:gridCol w:w="572"/>
        <w:gridCol w:w="743"/>
        <w:gridCol w:w="619"/>
        <w:gridCol w:w="686"/>
        <w:gridCol w:w="564"/>
      </w:tblGrid>
      <w:tr w:rsidR="00BD0BE1" w:rsidRPr="0062657E" w:rsidTr="00046BB2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hoot dry weight (m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Root dry weight (m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Root :shoot 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Average root diameter (m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Primary root length (c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Convex hull area (cm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Root system surface area (cm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Total root system length (c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Total root system volume (cm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Root system width (cm)</w:t>
            </w:r>
          </w:p>
        </w:tc>
      </w:tr>
      <w:tr w:rsidR="00BD0BE1" w:rsidRPr="0062657E" w:rsidTr="00046BB2">
        <w:trPr>
          <w:trHeight w:val="1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BTx635</w:t>
            </w:r>
          </w:p>
        </w:tc>
      </w:tr>
      <w:tr w:rsidR="00BD0BE1" w:rsidRPr="0062657E" w:rsidTr="00046BB2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85.8±5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47.8±4.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67.3±3.7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28.4±1.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0.8±0.04 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0.62±0.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0.34±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0.35±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26.6±1.9 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21.2±1.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293±20 b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150±1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104±6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42±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975±66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387±2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1.04±0.06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0.41±0.0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19.2±0.7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11.2±0.8 a</w:t>
            </w:r>
          </w:p>
        </w:tc>
      </w:tr>
      <w:tr w:rsidR="00BD0BE1" w:rsidRPr="0062657E" w:rsidTr="00046BB2">
        <w:trPr>
          <w:trHeight w:val="4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32±0.5 b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15.1±0.5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35.8±1.2 b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19.4±0.5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1.12±0.03 a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1.29±0.03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0.35±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0.34±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51.2±0.8 a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35.6±1.4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462±21 a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188±16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57±3 b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28±2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519±26 b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260±17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0.56±0.02 b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0.27±0.01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17.4±1.2 a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2"/>
              </w:rPr>
              <w:t>8.4±0.7 b</w:t>
            </w:r>
          </w:p>
        </w:tc>
      </w:tr>
    </w:tbl>
    <w:p w:rsidR="00BD0BE1" w:rsidRPr="0062657E" w:rsidRDefault="00BD0BE1" w:rsidP="00BD0BE1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ants were grown in a hydroponic pouch system and harvested at 10 Dat. </w:t>
      </w:r>
      <w:r w:rsidRPr="0062657E">
        <w:rPr>
          <w:rFonts w:ascii="Times New Roman" w:hAnsi="Times New Roman" w:cs="Times New Roman"/>
          <w:color w:val="000000" w:themeColor="text1"/>
          <w:sz w:val="20"/>
        </w:rPr>
        <w:t>Root system architecture was investigated at 10 Dat.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2657E">
        <w:rPr>
          <w:rFonts w:ascii="Times New Roman" w:hAnsi="Times New Roman" w:cs="Times New Roman"/>
          <w:color w:val="000000" w:themeColor="text1"/>
          <w:sz w:val="20"/>
        </w:rPr>
        <w:t xml:space="preserve">Data shown are means ± SE (n=6). 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terisks indicate significant differences between the cultivars, under the same condition, as determined by Student’s t-test. For these assays, significance differences are indicated as follows: 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; *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1; **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01. Different lowercase letters indicate significant differences (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 </w:t>
      </w:r>
      <w:r w:rsidRPr="0062657E">
        <w:rPr>
          <w:rFonts w:ascii="Times New Roman" w:hAnsi="Times New Roman" w:cs="Times New Roman"/>
          <w:bCs/>
          <w:color w:val="000000" w:themeColor="text1"/>
          <w:sz w:val="20"/>
        </w:rPr>
        <w:t>between sufficient N (SN) and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ow N (LN) treatments, in the same genotype, as determined by Tukey’s HSD tests.</w:t>
      </w: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D0BE1" w:rsidRPr="0062657E" w:rsidRDefault="00BD0BE1" w:rsidP="00BD0BE1">
      <w:pPr>
        <w:jc w:val="both"/>
        <w:rPr>
          <w:color w:val="000000" w:themeColor="text1"/>
        </w:rPr>
      </w:pPr>
    </w:p>
    <w:p w:rsidR="00BD0BE1" w:rsidRPr="0062657E" w:rsidRDefault="00BD0BE1" w:rsidP="00BD0BE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BD0BE1" w:rsidRPr="0062657E" w:rsidSect="003858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Cs/>
          <w:color w:val="000000" w:themeColor="text1"/>
          <w:sz w:val="20"/>
        </w:rPr>
      </w:pPr>
      <w:r w:rsidRPr="0062657E">
        <w:rPr>
          <w:rFonts w:ascii="Times New Roman" w:hAnsi="Times New Roman" w:cs="Times New Roman"/>
          <w:b/>
          <w:bCs/>
          <w:color w:val="000000" w:themeColor="text1"/>
          <w:sz w:val="20"/>
        </w:rPr>
        <w:t xml:space="preserve">Supplementary Table 3 </w:t>
      </w:r>
      <w:r w:rsidRPr="0062657E">
        <w:rPr>
          <w:rFonts w:ascii="Times New Roman" w:hAnsi="Times New Roman" w:cs="Times New Roman"/>
          <w:bCs/>
          <w:color w:val="000000" w:themeColor="text1"/>
          <w:sz w:val="20"/>
        </w:rPr>
        <w:t>Root system architecture of sorghum cultivars SC103 and BTx635 grown under control (CK), low nitrogen (LN) and low phosphate (LP) treat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1"/>
        <w:gridCol w:w="610"/>
        <w:gridCol w:w="535"/>
        <w:gridCol w:w="681"/>
        <w:gridCol w:w="569"/>
        <w:gridCol w:w="681"/>
        <w:gridCol w:w="611"/>
        <w:gridCol w:w="758"/>
        <w:gridCol w:w="640"/>
        <w:gridCol w:w="797"/>
        <w:gridCol w:w="685"/>
        <w:gridCol w:w="711"/>
        <w:gridCol w:w="566"/>
        <w:gridCol w:w="611"/>
        <w:gridCol w:w="499"/>
        <w:gridCol w:w="629"/>
        <w:gridCol w:w="518"/>
        <w:gridCol w:w="644"/>
        <w:gridCol w:w="518"/>
        <w:gridCol w:w="644"/>
        <w:gridCol w:w="532"/>
      </w:tblGrid>
      <w:tr w:rsidR="00BD0BE1" w:rsidRPr="0062657E" w:rsidTr="00046BB2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hoot dry weight (m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Root dry weight (m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Root:shoot</w:t>
            </w:r>
            <w:proofErr w:type="spellEnd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 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Total root system surface area (cm</w:t>
            </w: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vertAlign w:val="superscript"/>
              </w:rPr>
              <w:t>2</w:t>
            </w: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Total root system length (c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Total root system volume (cm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hoot N content (m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hoot Pi content (m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Root N content (m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Root Pi content (mg)</w:t>
            </w:r>
          </w:p>
        </w:tc>
      </w:tr>
      <w:tr w:rsidR="00BD0BE1" w:rsidRPr="0062657E" w:rsidTr="00046BB2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BTx635</w:t>
            </w:r>
          </w:p>
        </w:tc>
      </w:tr>
      <w:tr w:rsidR="00BD0BE1" w:rsidRPr="0062657E" w:rsidTr="00046BB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9.6 ± 0.4 a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7.8 ± 0.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5.3 ± 0.3 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4.4 ± 0.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0.55 ± 0.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0.56 ± 0.0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7367 ± 421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4832 ± 21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72908 ± 4502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47184 ± 247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77 ± 4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53 ± 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308 ± 5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279 ± 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67 ± 1.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63 ± 1.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65 ± 2.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61 ± 2.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1.7 ± 0.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3.8 ± 1 a</w:t>
            </w:r>
          </w:p>
        </w:tc>
      </w:tr>
      <w:tr w:rsidR="00BD0BE1" w:rsidRPr="0062657E" w:rsidTr="00046BB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6.1 ± 0.1 b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4.6 ± 0.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4.5 ± 0.2 b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3 ± 0.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0.73 ± 0.02 a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0.65 ± 0.0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5947 ± 161 b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3783 ± 21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59638 ± 1613 b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38204 ± 227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62 ± 2 b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40 ± 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239 ± 8 b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71 ± 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3 ± 0.4 c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0 ± 0.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63 ± 2.1 a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41 ± 2.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3.8 ± 0.1 c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2.7 ± 0.2 c</w:t>
            </w:r>
          </w:p>
        </w:tc>
      </w:tr>
      <w:tr w:rsidR="00BD0BE1" w:rsidRPr="0062657E" w:rsidTr="00046BB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2.7 ± 0.1 c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.8 ± 0.1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2.1 ± 0.04 c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.7 ± 0.05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0.8 ± 0.03 a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0.93 ± 0.02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3644 ± 186 c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2428 ± 91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36094 ± 1895 c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23652 ± 1112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38 ± 2 c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26 ± 1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43 ± 2 c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31 ± 1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21 ± 0.4 b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3 ± 0.4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8 ± 0.6 b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6 ± 0.3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5 ± 0.2 b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6 ± 0.2 b</w:t>
            </w:r>
          </w:p>
        </w:tc>
      </w:tr>
    </w:tbl>
    <w:p w:rsidR="00BD0BE1" w:rsidRPr="0062657E" w:rsidRDefault="00BD0BE1" w:rsidP="00BD0BE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ants were grown in pots with silica sand substrate for 28 </w:t>
      </w:r>
      <w:proofErr w:type="spellStart"/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>Dat</w:t>
      </w:r>
      <w:proofErr w:type="spellEnd"/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der control (CK), low Pi (LP, 75 </w:t>
      </w:r>
      <w:proofErr w:type="spellStart"/>
      <w:r w:rsidRPr="0062657E">
        <w:rPr>
          <w:rFonts w:ascii="Times New Roman" w:hAnsi="Times New Roman" w:cs="Times New Roman"/>
          <w:color w:val="000000" w:themeColor="text1"/>
          <w:sz w:val="20"/>
        </w:rPr>
        <w:t>μM</w:t>
      </w:r>
      <w:proofErr w:type="spellEnd"/>
      <w:r w:rsidRPr="0062657E">
        <w:rPr>
          <w:rFonts w:ascii="Times New Roman" w:hAnsi="Times New Roman" w:cs="Times New Roman"/>
          <w:color w:val="000000" w:themeColor="text1"/>
          <w:sz w:val="20"/>
        </w:rPr>
        <w:t>), and N stress (LN, 600 µM) conditions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62657E">
        <w:rPr>
          <w:rFonts w:ascii="Times New Roman" w:hAnsi="Times New Roman" w:cs="Times New Roman"/>
          <w:color w:val="000000" w:themeColor="text1"/>
          <w:sz w:val="20"/>
        </w:rPr>
        <w:t xml:space="preserve">Data shown are means ± SE (n=6). 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terisks indicate significant differences between the cultivars under CK, LP and LN conditions, as determined by Student’s t-test. For these assays, significance differences are indicated as follows: 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; *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1; **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01. Different lowercase letters indicate significant differences (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 </w:t>
      </w:r>
      <w:r w:rsidRPr="0062657E">
        <w:rPr>
          <w:rFonts w:ascii="Times New Roman" w:hAnsi="Times New Roman" w:cs="Times New Roman"/>
          <w:bCs/>
          <w:color w:val="000000" w:themeColor="text1"/>
          <w:sz w:val="20"/>
        </w:rPr>
        <w:t>among control (CK), low Pi (LP) and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ow N (LN) treatments, in the same genotype, as determined by Tukey’s HSD tests.</w:t>
      </w: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:rsidR="00BD0BE1" w:rsidRPr="0062657E" w:rsidRDefault="00BD0BE1" w:rsidP="00BD0BE1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:rsidR="00BD0BE1" w:rsidRPr="0062657E" w:rsidRDefault="00BD0BE1" w:rsidP="00BD0BE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BD0BE1" w:rsidRPr="0062657E" w:rsidSect="003858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:rsidR="00BD0BE1" w:rsidRPr="0062657E" w:rsidRDefault="00BD0BE1" w:rsidP="00BD0BE1">
      <w:pPr>
        <w:rPr>
          <w:rFonts w:ascii="Times New Roman" w:hAnsi="Times New Roman" w:cs="Times New Roman"/>
          <w:bCs/>
          <w:color w:val="000000" w:themeColor="text1"/>
          <w:sz w:val="20"/>
        </w:rPr>
      </w:pPr>
      <w:r w:rsidRPr="0062657E">
        <w:rPr>
          <w:rFonts w:ascii="Times New Roman" w:hAnsi="Times New Roman" w:cs="Times New Roman"/>
          <w:b/>
          <w:bCs/>
          <w:color w:val="000000" w:themeColor="text1"/>
          <w:sz w:val="20"/>
        </w:rPr>
        <w:t>Supplementary Table 4</w:t>
      </w:r>
      <w:r w:rsidRPr="0062657E">
        <w:rPr>
          <w:rFonts w:ascii="Times New Roman" w:hAnsi="Times New Roman" w:cs="Times New Roman"/>
          <w:bCs/>
          <w:color w:val="000000" w:themeColor="text1"/>
          <w:sz w:val="20"/>
        </w:rPr>
        <w:t xml:space="preserve"> Root system architecture of sorghum cultivars SC103 and BTx635 grown under well-watered (WW) and water stress (WS) treat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7"/>
        <w:gridCol w:w="740"/>
        <w:gridCol w:w="604"/>
        <w:gridCol w:w="695"/>
        <w:gridCol w:w="554"/>
        <w:gridCol w:w="689"/>
        <w:gridCol w:w="689"/>
        <w:gridCol w:w="780"/>
        <w:gridCol w:w="644"/>
        <w:gridCol w:w="888"/>
        <w:gridCol w:w="715"/>
        <w:gridCol w:w="800"/>
        <w:gridCol w:w="641"/>
      </w:tblGrid>
      <w:tr w:rsidR="00BD0BE1" w:rsidRPr="0062657E" w:rsidTr="00046BB2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Shoot dry weight (m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Root dry weight (m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proofErr w:type="spellStart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Root:shoot</w:t>
            </w:r>
            <w:proofErr w:type="spellEnd"/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 xml:space="preserve"> 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Total root system length (c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Total root system surface area (cm</w:t>
            </w: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vertAlign w:val="superscript"/>
              </w:rPr>
              <w:t>2</w:t>
            </w: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Total root system volume (cm</w:t>
            </w: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  <w:vertAlign w:val="superscript"/>
              </w:rPr>
              <w:t>3</w:t>
            </w: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)</w:t>
            </w:r>
          </w:p>
        </w:tc>
      </w:tr>
      <w:tr w:rsidR="00BD0BE1" w:rsidRPr="0062657E" w:rsidTr="00046BB2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0BE1" w:rsidRPr="0062657E" w:rsidRDefault="00BD0BE1" w:rsidP="00046BB2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BTx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S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BTx635</w:t>
            </w:r>
          </w:p>
        </w:tc>
      </w:tr>
      <w:tr w:rsidR="00BD0BE1" w:rsidRPr="0062657E" w:rsidTr="00046B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2305±52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1483±9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327±6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244±1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0.14±0.00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0.17±0.01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4644±182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3259±19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516±19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352±1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6±0.2 a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3.9±0.2 a</w:t>
            </w:r>
          </w:p>
        </w:tc>
      </w:tr>
      <w:tr w:rsidR="00BD0BE1" w:rsidRPr="0062657E" w:rsidTr="00046BB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1818±51 b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1151±51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268±12 b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175±8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0.15±0.005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0.15±0.004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3465±60 b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2677±98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396±6 b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293±12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4.7±0.1 b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BE1" w:rsidRPr="0062657E" w:rsidRDefault="00BD0BE1" w:rsidP="00046B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</w:pPr>
            <w:r w:rsidRPr="0062657E">
              <w:rPr>
                <w:rFonts w:ascii="Times New Roman" w:eastAsia="Times New Roman" w:hAnsi="Times New Roman" w:cs="Times New Roman"/>
                <w:color w:val="000000" w:themeColor="text1"/>
                <w:sz w:val="14"/>
              </w:rPr>
              <w:t>3.3±0.2 b</w:t>
            </w:r>
          </w:p>
        </w:tc>
      </w:tr>
    </w:tbl>
    <w:p w:rsidR="00BD0BE1" w:rsidRPr="0062657E" w:rsidRDefault="00BD0BE1" w:rsidP="00BD0BE1">
      <w:pPr>
        <w:adjustRightInd w:val="0"/>
        <w:snapToGrid w:val="0"/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D0BE1" w:rsidRPr="0062657E" w:rsidRDefault="00BD0BE1" w:rsidP="00BD0BE1">
      <w:pPr>
        <w:adjustRightInd w:val="0"/>
        <w:snapToGrid w:val="0"/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ants were grown in pots with potting mix substrate for 28 </w:t>
      </w:r>
      <w:proofErr w:type="spellStart"/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>Dat</w:t>
      </w:r>
      <w:proofErr w:type="spellEnd"/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der well-watered (WW) and water stress (WS) conditions. Data shown are means ± SE (n=6). Asterisks indicate the significant differences between the cultivars and treatments, as determined by Student’s t-test: For these assays, significance differences are indicated as follows: 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; *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1; *** 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01. Different lowercase letters indicate significant differences (</w:t>
      </w:r>
      <w:r w:rsidRPr="0062657E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 </w:t>
      </w:r>
      <w:r w:rsidRPr="0062657E">
        <w:rPr>
          <w:rFonts w:ascii="Times New Roman" w:hAnsi="Times New Roman" w:cs="Times New Roman"/>
          <w:bCs/>
          <w:color w:val="000000" w:themeColor="text1"/>
          <w:sz w:val="20"/>
        </w:rPr>
        <w:t>between well-watered (WW) and water stress (WS)</w:t>
      </w:r>
      <w:r w:rsidRPr="0062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ments, in the same genotype, as determined by Tukey’s HSD tests.</w:t>
      </w:r>
    </w:p>
    <w:p w:rsidR="00BD0BE1" w:rsidRPr="0062657E" w:rsidRDefault="00BD0BE1" w:rsidP="00BD0BE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D0BE1" w:rsidRPr="0062657E" w:rsidRDefault="00BD0BE1" w:rsidP="00BD0BE1">
      <w:pPr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D0BE1" w:rsidRPr="0062657E" w:rsidRDefault="00BD0BE1" w:rsidP="00BD0BE1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4E79BD" w:rsidRPr="00BD0BE1" w:rsidRDefault="004E79BD">
      <w:pPr>
        <w:rPr>
          <w:b/>
        </w:rPr>
      </w:pPr>
      <w:bookmarkStart w:id="0" w:name="_GoBack"/>
      <w:bookmarkEnd w:id="0"/>
    </w:p>
    <w:sectPr w:rsidR="004E79BD" w:rsidRPr="00BD0B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BE1"/>
    <w:rsid w:val="000019E2"/>
    <w:rsid w:val="00004B83"/>
    <w:rsid w:val="00005865"/>
    <w:rsid w:val="000079D5"/>
    <w:rsid w:val="000115A2"/>
    <w:rsid w:val="00013177"/>
    <w:rsid w:val="00015324"/>
    <w:rsid w:val="000157B9"/>
    <w:rsid w:val="000164BF"/>
    <w:rsid w:val="00017B17"/>
    <w:rsid w:val="00023184"/>
    <w:rsid w:val="0002479B"/>
    <w:rsid w:val="000249D7"/>
    <w:rsid w:val="00024DEA"/>
    <w:rsid w:val="000307F5"/>
    <w:rsid w:val="00037DDB"/>
    <w:rsid w:val="00040773"/>
    <w:rsid w:val="000427C8"/>
    <w:rsid w:val="00051F25"/>
    <w:rsid w:val="0005312A"/>
    <w:rsid w:val="00054416"/>
    <w:rsid w:val="00056C8A"/>
    <w:rsid w:val="00065334"/>
    <w:rsid w:val="00070AA3"/>
    <w:rsid w:val="000713FF"/>
    <w:rsid w:val="0007174C"/>
    <w:rsid w:val="00072F76"/>
    <w:rsid w:val="00073B9B"/>
    <w:rsid w:val="00074F9D"/>
    <w:rsid w:val="0007722B"/>
    <w:rsid w:val="00077C01"/>
    <w:rsid w:val="00077EC7"/>
    <w:rsid w:val="00083669"/>
    <w:rsid w:val="0008665F"/>
    <w:rsid w:val="000875F6"/>
    <w:rsid w:val="0009154B"/>
    <w:rsid w:val="000938D1"/>
    <w:rsid w:val="000A0A71"/>
    <w:rsid w:val="000A29E7"/>
    <w:rsid w:val="000A45E2"/>
    <w:rsid w:val="000A6A38"/>
    <w:rsid w:val="000B0515"/>
    <w:rsid w:val="000B07B7"/>
    <w:rsid w:val="000B1813"/>
    <w:rsid w:val="000B20BF"/>
    <w:rsid w:val="000B72AA"/>
    <w:rsid w:val="000C161F"/>
    <w:rsid w:val="000C1E44"/>
    <w:rsid w:val="000C516A"/>
    <w:rsid w:val="000D1F58"/>
    <w:rsid w:val="000D3031"/>
    <w:rsid w:val="000E10C2"/>
    <w:rsid w:val="000E1EE6"/>
    <w:rsid w:val="000E1F08"/>
    <w:rsid w:val="000E6B4D"/>
    <w:rsid w:val="000E72F9"/>
    <w:rsid w:val="000E772C"/>
    <w:rsid w:val="000F1058"/>
    <w:rsid w:val="000F27AA"/>
    <w:rsid w:val="000F362D"/>
    <w:rsid w:val="000F36C1"/>
    <w:rsid w:val="000F49A3"/>
    <w:rsid w:val="000F6EB5"/>
    <w:rsid w:val="001026D1"/>
    <w:rsid w:val="00104024"/>
    <w:rsid w:val="00104A80"/>
    <w:rsid w:val="00106A51"/>
    <w:rsid w:val="001102D1"/>
    <w:rsid w:val="001148EF"/>
    <w:rsid w:val="00115BB9"/>
    <w:rsid w:val="00117A92"/>
    <w:rsid w:val="00117CF4"/>
    <w:rsid w:val="0012284D"/>
    <w:rsid w:val="00124326"/>
    <w:rsid w:val="001328C3"/>
    <w:rsid w:val="00132909"/>
    <w:rsid w:val="00134A88"/>
    <w:rsid w:val="00134B64"/>
    <w:rsid w:val="00134C07"/>
    <w:rsid w:val="00135445"/>
    <w:rsid w:val="00136B2A"/>
    <w:rsid w:val="00140D8B"/>
    <w:rsid w:val="00143942"/>
    <w:rsid w:val="00145532"/>
    <w:rsid w:val="001462BB"/>
    <w:rsid w:val="00146D06"/>
    <w:rsid w:val="00155297"/>
    <w:rsid w:val="001554A0"/>
    <w:rsid w:val="0016162D"/>
    <w:rsid w:val="00165F9F"/>
    <w:rsid w:val="00170484"/>
    <w:rsid w:val="00171CC4"/>
    <w:rsid w:val="00172FE0"/>
    <w:rsid w:val="0017400E"/>
    <w:rsid w:val="0018033E"/>
    <w:rsid w:val="001822F9"/>
    <w:rsid w:val="00182300"/>
    <w:rsid w:val="001831F9"/>
    <w:rsid w:val="001861F1"/>
    <w:rsid w:val="001870DF"/>
    <w:rsid w:val="0019368F"/>
    <w:rsid w:val="001A2757"/>
    <w:rsid w:val="001A280C"/>
    <w:rsid w:val="001B2224"/>
    <w:rsid w:val="001B2C3E"/>
    <w:rsid w:val="001B6463"/>
    <w:rsid w:val="001B7194"/>
    <w:rsid w:val="001D4565"/>
    <w:rsid w:val="001D6995"/>
    <w:rsid w:val="001E2F7F"/>
    <w:rsid w:val="001E350A"/>
    <w:rsid w:val="001E570F"/>
    <w:rsid w:val="001F0DA4"/>
    <w:rsid w:val="001F7E2A"/>
    <w:rsid w:val="00205DD2"/>
    <w:rsid w:val="00207B79"/>
    <w:rsid w:val="00211091"/>
    <w:rsid w:val="00213AB7"/>
    <w:rsid w:val="00221988"/>
    <w:rsid w:val="00222DEF"/>
    <w:rsid w:val="00230339"/>
    <w:rsid w:val="00230E39"/>
    <w:rsid w:val="002313AD"/>
    <w:rsid w:val="00231811"/>
    <w:rsid w:val="00233799"/>
    <w:rsid w:val="002361D3"/>
    <w:rsid w:val="00237FD3"/>
    <w:rsid w:val="00242AC8"/>
    <w:rsid w:val="00244835"/>
    <w:rsid w:val="00254A12"/>
    <w:rsid w:val="00255073"/>
    <w:rsid w:val="002657BB"/>
    <w:rsid w:val="00266DC3"/>
    <w:rsid w:val="002818DB"/>
    <w:rsid w:val="00282BAF"/>
    <w:rsid w:val="00285465"/>
    <w:rsid w:val="00286137"/>
    <w:rsid w:val="00293879"/>
    <w:rsid w:val="00294F10"/>
    <w:rsid w:val="0029682E"/>
    <w:rsid w:val="00297374"/>
    <w:rsid w:val="002A0F95"/>
    <w:rsid w:val="002A4A0B"/>
    <w:rsid w:val="002A636E"/>
    <w:rsid w:val="002A6DC5"/>
    <w:rsid w:val="002A7D22"/>
    <w:rsid w:val="002B08E4"/>
    <w:rsid w:val="002B1453"/>
    <w:rsid w:val="002B1ED9"/>
    <w:rsid w:val="002B213D"/>
    <w:rsid w:val="002B2F25"/>
    <w:rsid w:val="002B3190"/>
    <w:rsid w:val="002B3ABD"/>
    <w:rsid w:val="002B63F8"/>
    <w:rsid w:val="002B7CB2"/>
    <w:rsid w:val="002C7C44"/>
    <w:rsid w:val="002D1347"/>
    <w:rsid w:val="002D193D"/>
    <w:rsid w:val="002D33E4"/>
    <w:rsid w:val="002D541D"/>
    <w:rsid w:val="002E0E32"/>
    <w:rsid w:val="002F08E6"/>
    <w:rsid w:val="002F1517"/>
    <w:rsid w:val="002F20F9"/>
    <w:rsid w:val="002F4FE0"/>
    <w:rsid w:val="00303B8C"/>
    <w:rsid w:val="00303FF4"/>
    <w:rsid w:val="00310D43"/>
    <w:rsid w:val="003159FC"/>
    <w:rsid w:val="00317637"/>
    <w:rsid w:val="00321B58"/>
    <w:rsid w:val="003240BA"/>
    <w:rsid w:val="00327567"/>
    <w:rsid w:val="00327752"/>
    <w:rsid w:val="003337CD"/>
    <w:rsid w:val="0033586A"/>
    <w:rsid w:val="00337383"/>
    <w:rsid w:val="00344F39"/>
    <w:rsid w:val="00346906"/>
    <w:rsid w:val="00352229"/>
    <w:rsid w:val="00352F64"/>
    <w:rsid w:val="0035638B"/>
    <w:rsid w:val="003566A5"/>
    <w:rsid w:val="00356C87"/>
    <w:rsid w:val="00356D5F"/>
    <w:rsid w:val="00357B4E"/>
    <w:rsid w:val="00371B03"/>
    <w:rsid w:val="00375C88"/>
    <w:rsid w:val="003808FE"/>
    <w:rsid w:val="00383056"/>
    <w:rsid w:val="00384BC5"/>
    <w:rsid w:val="003868C5"/>
    <w:rsid w:val="00391283"/>
    <w:rsid w:val="003917ED"/>
    <w:rsid w:val="00391848"/>
    <w:rsid w:val="0039226F"/>
    <w:rsid w:val="0039689E"/>
    <w:rsid w:val="003A3AC8"/>
    <w:rsid w:val="003A3CE5"/>
    <w:rsid w:val="003A5644"/>
    <w:rsid w:val="003A5927"/>
    <w:rsid w:val="003A77B6"/>
    <w:rsid w:val="003A77F3"/>
    <w:rsid w:val="003B00D7"/>
    <w:rsid w:val="003B2AA3"/>
    <w:rsid w:val="003C1200"/>
    <w:rsid w:val="003C55F6"/>
    <w:rsid w:val="003C5F0F"/>
    <w:rsid w:val="003D270B"/>
    <w:rsid w:val="003D5FEF"/>
    <w:rsid w:val="003D671B"/>
    <w:rsid w:val="003D7D29"/>
    <w:rsid w:val="003E64DB"/>
    <w:rsid w:val="003E6F49"/>
    <w:rsid w:val="003E7C72"/>
    <w:rsid w:val="003F0044"/>
    <w:rsid w:val="003F1AA2"/>
    <w:rsid w:val="00402C87"/>
    <w:rsid w:val="00407F96"/>
    <w:rsid w:val="0041240A"/>
    <w:rsid w:val="004232F0"/>
    <w:rsid w:val="0042439E"/>
    <w:rsid w:val="004305B1"/>
    <w:rsid w:val="00440FA2"/>
    <w:rsid w:val="00442B9A"/>
    <w:rsid w:val="004430D1"/>
    <w:rsid w:val="00445A2E"/>
    <w:rsid w:val="004464E3"/>
    <w:rsid w:val="0045082C"/>
    <w:rsid w:val="00452724"/>
    <w:rsid w:val="00464BE8"/>
    <w:rsid w:val="00466110"/>
    <w:rsid w:val="004706A2"/>
    <w:rsid w:val="00474ABA"/>
    <w:rsid w:val="00484A56"/>
    <w:rsid w:val="00485DA7"/>
    <w:rsid w:val="00487B20"/>
    <w:rsid w:val="00487F17"/>
    <w:rsid w:val="00491BE7"/>
    <w:rsid w:val="004963FE"/>
    <w:rsid w:val="00497CD0"/>
    <w:rsid w:val="004A04DF"/>
    <w:rsid w:val="004A0CB9"/>
    <w:rsid w:val="004A4D00"/>
    <w:rsid w:val="004B0099"/>
    <w:rsid w:val="004B1229"/>
    <w:rsid w:val="004B157C"/>
    <w:rsid w:val="004B17E9"/>
    <w:rsid w:val="004B28D9"/>
    <w:rsid w:val="004B29FB"/>
    <w:rsid w:val="004B3890"/>
    <w:rsid w:val="004B490D"/>
    <w:rsid w:val="004B4E4A"/>
    <w:rsid w:val="004B6198"/>
    <w:rsid w:val="004B689D"/>
    <w:rsid w:val="004C097F"/>
    <w:rsid w:val="004C3C90"/>
    <w:rsid w:val="004C4118"/>
    <w:rsid w:val="004C4AF0"/>
    <w:rsid w:val="004C4FC1"/>
    <w:rsid w:val="004C67C7"/>
    <w:rsid w:val="004C6886"/>
    <w:rsid w:val="004D1CE3"/>
    <w:rsid w:val="004D4461"/>
    <w:rsid w:val="004D48DA"/>
    <w:rsid w:val="004D4E84"/>
    <w:rsid w:val="004E084C"/>
    <w:rsid w:val="004E3441"/>
    <w:rsid w:val="004E46F2"/>
    <w:rsid w:val="004E78DF"/>
    <w:rsid w:val="004E79BD"/>
    <w:rsid w:val="004F1072"/>
    <w:rsid w:val="004F15E3"/>
    <w:rsid w:val="00500142"/>
    <w:rsid w:val="00500FFB"/>
    <w:rsid w:val="0050455D"/>
    <w:rsid w:val="00504944"/>
    <w:rsid w:val="00510D4C"/>
    <w:rsid w:val="00513950"/>
    <w:rsid w:val="00515420"/>
    <w:rsid w:val="00517316"/>
    <w:rsid w:val="00517A6A"/>
    <w:rsid w:val="00525ED0"/>
    <w:rsid w:val="00527E4E"/>
    <w:rsid w:val="00530D8D"/>
    <w:rsid w:val="00530FB2"/>
    <w:rsid w:val="005312C2"/>
    <w:rsid w:val="0053353A"/>
    <w:rsid w:val="00533BAE"/>
    <w:rsid w:val="00535408"/>
    <w:rsid w:val="00537030"/>
    <w:rsid w:val="00540757"/>
    <w:rsid w:val="0054172C"/>
    <w:rsid w:val="00544119"/>
    <w:rsid w:val="0054453B"/>
    <w:rsid w:val="005522EA"/>
    <w:rsid w:val="0055509E"/>
    <w:rsid w:val="00560C8E"/>
    <w:rsid w:val="00561BAF"/>
    <w:rsid w:val="00563648"/>
    <w:rsid w:val="0056542C"/>
    <w:rsid w:val="0056680F"/>
    <w:rsid w:val="0057155A"/>
    <w:rsid w:val="00572E8D"/>
    <w:rsid w:val="005750E7"/>
    <w:rsid w:val="00575DB3"/>
    <w:rsid w:val="00581809"/>
    <w:rsid w:val="005822BC"/>
    <w:rsid w:val="00584AC5"/>
    <w:rsid w:val="00585A34"/>
    <w:rsid w:val="005872A3"/>
    <w:rsid w:val="00587D60"/>
    <w:rsid w:val="005902E4"/>
    <w:rsid w:val="005A1DA4"/>
    <w:rsid w:val="005A2CB5"/>
    <w:rsid w:val="005A2D4C"/>
    <w:rsid w:val="005A3584"/>
    <w:rsid w:val="005A4250"/>
    <w:rsid w:val="005A6760"/>
    <w:rsid w:val="005A7139"/>
    <w:rsid w:val="005B0005"/>
    <w:rsid w:val="005B655E"/>
    <w:rsid w:val="005C4AFC"/>
    <w:rsid w:val="005C7607"/>
    <w:rsid w:val="005C7D6B"/>
    <w:rsid w:val="005D196C"/>
    <w:rsid w:val="005D4C46"/>
    <w:rsid w:val="005D7604"/>
    <w:rsid w:val="005E15CC"/>
    <w:rsid w:val="005E262E"/>
    <w:rsid w:val="005E7626"/>
    <w:rsid w:val="005F3E9A"/>
    <w:rsid w:val="005F4A34"/>
    <w:rsid w:val="005F5F5A"/>
    <w:rsid w:val="0060018B"/>
    <w:rsid w:val="006029B5"/>
    <w:rsid w:val="00602E23"/>
    <w:rsid w:val="00604F47"/>
    <w:rsid w:val="00607775"/>
    <w:rsid w:val="00611C17"/>
    <w:rsid w:val="00615DE1"/>
    <w:rsid w:val="00616B1C"/>
    <w:rsid w:val="00622471"/>
    <w:rsid w:val="00625188"/>
    <w:rsid w:val="00645A1A"/>
    <w:rsid w:val="00645E6D"/>
    <w:rsid w:val="00657F0F"/>
    <w:rsid w:val="006618DB"/>
    <w:rsid w:val="00664E4E"/>
    <w:rsid w:val="006705BB"/>
    <w:rsid w:val="00674352"/>
    <w:rsid w:val="00676757"/>
    <w:rsid w:val="00681074"/>
    <w:rsid w:val="00681DE8"/>
    <w:rsid w:val="00684C69"/>
    <w:rsid w:val="006903AC"/>
    <w:rsid w:val="00690D48"/>
    <w:rsid w:val="00690F30"/>
    <w:rsid w:val="0069663B"/>
    <w:rsid w:val="006967F6"/>
    <w:rsid w:val="00696D45"/>
    <w:rsid w:val="006973E7"/>
    <w:rsid w:val="00697B5D"/>
    <w:rsid w:val="006A0F72"/>
    <w:rsid w:val="006A386F"/>
    <w:rsid w:val="006A4E1B"/>
    <w:rsid w:val="006A7BF0"/>
    <w:rsid w:val="006B3672"/>
    <w:rsid w:val="006B6000"/>
    <w:rsid w:val="006B6126"/>
    <w:rsid w:val="006B7F70"/>
    <w:rsid w:val="006C0C40"/>
    <w:rsid w:val="006C1BFC"/>
    <w:rsid w:val="006C2B4E"/>
    <w:rsid w:val="006D277A"/>
    <w:rsid w:val="006D27EA"/>
    <w:rsid w:val="006D75F6"/>
    <w:rsid w:val="006E2C0C"/>
    <w:rsid w:val="006E3268"/>
    <w:rsid w:val="006E77EA"/>
    <w:rsid w:val="006F3A23"/>
    <w:rsid w:val="006F457C"/>
    <w:rsid w:val="006F4AF2"/>
    <w:rsid w:val="006F4B11"/>
    <w:rsid w:val="006F6010"/>
    <w:rsid w:val="00710059"/>
    <w:rsid w:val="00713964"/>
    <w:rsid w:val="00714256"/>
    <w:rsid w:val="00715A7B"/>
    <w:rsid w:val="00716D3E"/>
    <w:rsid w:val="007172F5"/>
    <w:rsid w:val="00717844"/>
    <w:rsid w:val="007219C6"/>
    <w:rsid w:val="007251C6"/>
    <w:rsid w:val="0072589C"/>
    <w:rsid w:val="00726D15"/>
    <w:rsid w:val="00734288"/>
    <w:rsid w:val="00734E42"/>
    <w:rsid w:val="00735F6B"/>
    <w:rsid w:val="0073638E"/>
    <w:rsid w:val="00736CF7"/>
    <w:rsid w:val="00737377"/>
    <w:rsid w:val="007467A0"/>
    <w:rsid w:val="00751EE0"/>
    <w:rsid w:val="00757928"/>
    <w:rsid w:val="00761087"/>
    <w:rsid w:val="00762B86"/>
    <w:rsid w:val="00764C04"/>
    <w:rsid w:val="00764CF7"/>
    <w:rsid w:val="00765049"/>
    <w:rsid w:val="007664FA"/>
    <w:rsid w:val="00770AAF"/>
    <w:rsid w:val="00772166"/>
    <w:rsid w:val="00775582"/>
    <w:rsid w:val="007756D0"/>
    <w:rsid w:val="007769E2"/>
    <w:rsid w:val="00781EBD"/>
    <w:rsid w:val="00782807"/>
    <w:rsid w:val="0078388C"/>
    <w:rsid w:val="0078647E"/>
    <w:rsid w:val="00786F1C"/>
    <w:rsid w:val="00787D28"/>
    <w:rsid w:val="00794B28"/>
    <w:rsid w:val="007953F3"/>
    <w:rsid w:val="007A0848"/>
    <w:rsid w:val="007A474D"/>
    <w:rsid w:val="007B1BB5"/>
    <w:rsid w:val="007B652A"/>
    <w:rsid w:val="007B6F2F"/>
    <w:rsid w:val="007B7CA7"/>
    <w:rsid w:val="007C0B0C"/>
    <w:rsid w:val="007C1657"/>
    <w:rsid w:val="007C37C0"/>
    <w:rsid w:val="007D1EF3"/>
    <w:rsid w:val="007E02AE"/>
    <w:rsid w:val="007E052D"/>
    <w:rsid w:val="007E1E45"/>
    <w:rsid w:val="007E5C10"/>
    <w:rsid w:val="007F4764"/>
    <w:rsid w:val="007F4FFA"/>
    <w:rsid w:val="007F6D9A"/>
    <w:rsid w:val="00800EC6"/>
    <w:rsid w:val="0080294E"/>
    <w:rsid w:val="00803C66"/>
    <w:rsid w:val="008073C4"/>
    <w:rsid w:val="0081304A"/>
    <w:rsid w:val="00816896"/>
    <w:rsid w:val="00817BD1"/>
    <w:rsid w:val="00822682"/>
    <w:rsid w:val="0082636A"/>
    <w:rsid w:val="00826707"/>
    <w:rsid w:val="00830994"/>
    <w:rsid w:val="008312E0"/>
    <w:rsid w:val="008315FA"/>
    <w:rsid w:val="008318CC"/>
    <w:rsid w:val="00833376"/>
    <w:rsid w:val="00834CD0"/>
    <w:rsid w:val="00835AD0"/>
    <w:rsid w:val="00841556"/>
    <w:rsid w:val="00842509"/>
    <w:rsid w:val="008429E1"/>
    <w:rsid w:val="008448B9"/>
    <w:rsid w:val="008454AC"/>
    <w:rsid w:val="00846CBE"/>
    <w:rsid w:val="00847528"/>
    <w:rsid w:val="0085459F"/>
    <w:rsid w:val="008557D9"/>
    <w:rsid w:val="00860DD8"/>
    <w:rsid w:val="00865A08"/>
    <w:rsid w:val="00867B66"/>
    <w:rsid w:val="00867D50"/>
    <w:rsid w:val="00870CCF"/>
    <w:rsid w:val="00872360"/>
    <w:rsid w:val="00873065"/>
    <w:rsid w:val="008734DF"/>
    <w:rsid w:val="00876734"/>
    <w:rsid w:val="00880DAB"/>
    <w:rsid w:val="00881DC7"/>
    <w:rsid w:val="00882A91"/>
    <w:rsid w:val="00886058"/>
    <w:rsid w:val="00886C8F"/>
    <w:rsid w:val="00887B01"/>
    <w:rsid w:val="00891CE4"/>
    <w:rsid w:val="00891DE5"/>
    <w:rsid w:val="008943E8"/>
    <w:rsid w:val="00894465"/>
    <w:rsid w:val="00894D94"/>
    <w:rsid w:val="00896E65"/>
    <w:rsid w:val="008979B3"/>
    <w:rsid w:val="008A092D"/>
    <w:rsid w:val="008A115A"/>
    <w:rsid w:val="008A2848"/>
    <w:rsid w:val="008A4855"/>
    <w:rsid w:val="008A4BA0"/>
    <w:rsid w:val="008A6E96"/>
    <w:rsid w:val="008B05AD"/>
    <w:rsid w:val="008B0A75"/>
    <w:rsid w:val="008B49B8"/>
    <w:rsid w:val="008B50B1"/>
    <w:rsid w:val="008B6981"/>
    <w:rsid w:val="008C0B6C"/>
    <w:rsid w:val="008C0F5E"/>
    <w:rsid w:val="008C37C1"/>
    <w:rsid w:val="008C5320"/>
    <w:rsid w:val="008C71B1"/>
    <w:rsid w:val="008D0B0F"/>
    <w:rsid w:val="008D67B9"/>
    <w:rsid w:val="008D6E79"/>
    <w:rsid w:val="008D74F2"/>
    <w:rsid w:val="008E2192"/>
    <w:rsid w:val="008E3483"/>
    <w:rsid w:val="008E54D9"/>
    <w:rsid w:val="008E680E"/>
    <w:rsid w:val="008F225A"/>
    <w:rsid w:val="008F34E4"/>
    <w:rsid w:val="008F6D40"/>
    <w:rsid w:val="008F7DEE"/>
    <w:rsid w:val="00901A18"/>
    <w:rsid w:val="0090468B"/>
    <w:rsid w:val="00905790"/>
    <w:rsid w:val="009168D1"/>
    <w:rsid w:val="00916DF5"/>
    <w:rsid w:val="009254FC"/>
    <w:rsid w:val="00926207"/>
    <w:rsid w:val="00926836"/>
    <w:rsid w:val="00927A6E"/>
    <w:rsid w:val="00932FA9"/>
    <w:rsid w:val="00933826"/>
    <w:rsid w:val="009353DB"/>
    <w:rsid w:val="0094032E"/>
    <w:rsid w:val="0094184E"/>
    <w:rsid w:val="009436C8"/>
    <w:rsid w:val="00945ECD"/>
    <w:rsid w:val="00950ABD"/>
    <w:rsid w:val="009512CE"/>
    <w:rsid w:val="00954151"/>
    <w:rsid w:val="009551E7"/>
    <w:rsid w:val="00955BAD"/>
    <w:rsid w:val="00957529"/>
    <w:rsid w:val="0096681C"/>
    <w:rsid w:val="00970882"/>
    <w:rsid w:val="00971F98"/>
    <w:rsid w:val="0097385F"/>
    <w:rsid w:val="00973B83"/>
    <w:rsid w:val="0097640B"/>
    <w:rsid w:val="00976772"/>
    <w:rsid w:val="00982B82"/>
    <w:rsid w:val="0098357E"/>
    <w:rsid w:val="00983B1B"/>
    <w:rsid w:val="00984BA5"/>
    <w:rsid w:val="009906C4"/>
    <w:rsid w:val="00991177"/>
    <w:rsid w:val="00991EC5"/>
    <w:rsid w:val="00992DE3"/>
    <w:rsid w:val="009A1EF8"/>
    <w:rsid w:val="009A3570"/>
    <w:rsid w:val="009A3803"/>
    <w:rsid w:val="009A3D2B"/>
    <w:rsid w:val="009A4C32"/>
    <w:rsid w:val="009A5512"/>
    <w:rsid w:val="009B2069"/>
    <w:rsid w:val="009B25FB"/>
    <w:rsid w:val="009B5E2E"/>
    <w:rsid w:val="009B66A0"/>
    <w:rsid w:val="009C5E40"/>
    <w:rsid w:val="009C71F0"/>
    <w:rsid w:val="009C7248"/>
    <w:rsid w:val="009E3C57"/>
    <w:rsid w:val="009E6D1A"/>
    <w:rsid w:val="009E7061"/>
    <w:rsid w:val="009E72A9"/>
    <w:rsid w:val="009F178A"/>
    <w:rsid w:val="009F35AE"/>
    <w:rsid w:val="009F3E40"/>
    <w:rsid w:val="009F5EE7"/>
    <w:rsid w:val="009F72FD"/>
    <w:rsid w:val="00A0593E"/>
    <w:rsid w:val="00A078FC"/>
    <w:rsid w:val="00A11235"/>
    <w:rsid w:val="00A13500"/>
    <w:rsid w:val="00A14882"/>
    <w:rsid w:val="00A1586F"/>
    <w:rsid w:val="00A2069E"/>
    <w:rsid w:val="00A21AB7"/>
    <w:rsid w:val="00A22FC6"/>
    <w:rsid w:val="00A2320F"/>
    <w:rsid w:val="00A2360F"/>
    <w:rsid w:val="00A25043"/>
    <w:rsid w:val="00A3018A"/>
    <w:rsid w:val="00A334B9"/>
    <w:rsid w:val="00A34AA1"/>
    <w:rsid w:val="00A40DD7"/>
    <w:rsid w:val="00A43052"/>
    <w:rsid w:val="00A43E37"/>
    <w:rsid w:val="00A47431"/>
    <w:rsid w:val="00A503D9"/>
    <w:rsid w:val="00A507D8"/>
    <w:rsid w:val="00A539AD"/>
    <w:rsid w:val="00A539FC"/>
    <w:rsid w:val="00A54D5A"/>
    <w:rsid w:val="00A561D9"/>
    <w:rsid w:val="00A56B61"/>
    <w:rsid w:val="00A60460"/>
    <w:rsid w:val="00A67F18"/>
    <w:rsid w:val="00A76A3E"/>
    <w:rsid w:val="00A851D6"/>
    <w:rsid w:val="00A86F12"/>
    <w:rsid w:val="00A872B1"/>
    <w:rsid w:val="00A96D6B"/>
    <w:rsid w:val="00AA0BA3"/>
    <w:rsid w:val="00AA1519"/>
    <w:rsid w:val="00AA2518"/>
    <w:rsid w:val="00AA2811"/>
    <w:rsid w:val="00AA2824"/>
    <w:rsid w:val="00AA37E3"/>
    <w:rsid w:val="00AA37FC"/>
    <w:rsid w:val="00AA4EF2"/>
    <w:rsid w:val="00AA7E0D"/>
    <w:rsid w:val="00AB090B"/>
    <w:rsid w:val="00AB2980"/>
    <w:rsid w:val="00AB6419"/>
    <w:rsid w:val="00AB677D"/>
    <w:rsid w:val="00AC1CAD"/>
    <w:rsid w:val="00AC1DBD"/>
    <w:rsid w:val="00AC2DF2"/>
    <w:rsid w:val="00AC4532"/>
    <w:rsid w:val="00AC5739"/>
    <w:rsid w:val="00AD2056"/>
    <w:rsid w:val="00AD2831"/>
    <w:rsid w:val="00AD4F70"/>
    <w:rsid w:val="00AE354B"/>
    <w:rsid w:val="00AE5585"/>
    <w:rsid w:val="00AF0476"/>
    <w:rsid w:val="00AF04C0"/>
    <w:rsid w:val="00AF2CE5"/>
    <w:rsid w:val="00AF3974"/>
    <w:rsid w:val="00AF6182"/>
    <w:rsid w:val="00B003F0"/>
    <w:rsid w:val="00B02EC7"/>
    <w:rsid w:val="00B032D5"/>
    <w:rsid w:val="00B0358F"/>
    <w:rsid w:val="00B049BB"/>
    <w:rsid w:val="00B05223"/>
    <w:rsid w:val="00B07AD4"/>
    <w:rsid w:val="00B130F3"/>
    <w:rsid w:val="00B133FF"/>
    <w:rsid w:val="00B14414"/>
    <w:rsid w:val="00B20FFC"/>
    <w:rsid w:val="00B236D6"/>
    <w:rsid w:val="00B239D1"/>
    <w:rsid w:val="00B317AC"/>
    <w:rsid w:val="00B32D07"/>
    <w:rsid w:val="00B33FEA"/>
    <w:rsid w:val="00B340D3"/>
    <w:rsid w:val="00B351BF"/>
    <w:rsid w:val="00B35EF7"/>
    <w:rsid w:val="00B43213"/>
    <w:rsid w:val="00B43A18"/>
    <w:rsid w:val="00B51086"/>
    <w:rsid w:val="00B51806"/>
    <w:rsid w:val="00B52BF0"/>
    <w:rsid w:val="00B52F9C"/>
    <w:rsid w:val="00B568D4"/>
    <w:rsid w:val="00B60C6F"/>
    <w:rsid w:val="00B60E6E"/>
    <w:rsid w:val="00B60EAB"/>
    <w:rsid w:val="00B66E78"/>
    <w:rsid w:val="00B66EB4"/>
    <w:rsid w:val="00B67672"/>
    <w:rsid w:val="00B67B09"/>
    <w:rsid w:val="00B70927"/>
    <w:rsid w:val="00B71B9A"/>
    <w:rsid w:val="00B7470C"/>
    <w:rsid w:val="00B863F2"/>
    <w:rsid w:val="00B908C7"/>
    <w:rsid w:val="00B92285"/>
    <w:rsid w:val="00B9329A"/>
    <w:rsid w:val="00BA05C0"/>
    <w:rsid w:val="00BA72F6"/>
    <w:rsid w:val="00BB0378"/>
    <w:rsid w:val="00BB3F63"/>
    <w:rsid w:val="00BB441C"/>
    <w:rsid w:val="00BC0111"/>
    <w:rsid w:val="00BC03A9"/>
    <w:rsid w:val="00BC318C"/>
    <w:rsid w:val="00BD0BE1"/>
    <w:rsid w:val="00BD31C2"/>
    <w:rsid w:val="00BE073D"/>
    <w:rsid w:val="00BE2DE5"/>
    <w:rsid w:val="00BE68F3"/>
    <w:rsid w:val="00BE7AE0"/>
    <w:rsid w:val="00BF076E"/>
    <w:rsid w:val="00BF0B37"/>
    <w:rsid w:val="00BF0F51"/>
    <w:rsid w:val="00BF20CE"/>
    <w:rsid w:val="00BF3476"/>
    <w:rsid w:val="00BF76CF"/>
    <w:rsid w:val="00C04D89"/>
    <w:rsid w:val="00C04F1E"/>
    <w:rsid w:val="00C062F1"/>
    <w:rsid w:val="00C069BC"/>
    <w:rsid w:val="00C15C05"/>
    <w:rsid w:val="00C16B00"/>
    <w:rsid w:val="00C20092"/>
    <w:rsid w:val="00C20D96"/>
    <w:rsid w:val="00C22059"/>
    <w:rsid w:val="00C42235"/>
    <w:rsid w:val="00C46D6D"/>
    <w:rsid w:val="00C47DDA"/>
    <w:rsid w:val="00C522DD"/>
    <w:rsid w:val="00C531C9"/>
    <w:rsid w:val="00C55B45"/>
    <w:rsid w:val="00C56CAA"/>
    <w:rsid w:val="00C5722F"/>
    <w:rsid w:val="00C60296"/>
    <w:rsid w:val="00C66397"/>
    <w:rsid w:val="00C71F61"/>
    <w:rsid w:val="00C71F9B"/>
    <w:rsid w:val="00C743C5"/>
    <w:rsid w:val="00C812FB"/>
    <w:rsid w:val="00C8416C"/>
    <w:rsid w:val="00C86E93"/>
    <w:rsid w:val="00C870D3"/>
    <w:rsid w:val="00C876E8"/>
    <w:rsid w:val="00C9057A"/>
    <w:rsid w:val="00C91093"/>
    <w:rsid w:val="00C91178"/>
    <w:rsid w:val="00C9522D"/>
    <w:rsid w:val="00CA1652"/>
    <w:rsid w:val="00CA3389"/>
    <w:rsid w:val="00CA345C"/>
    <w:rsid w:val="00CA67FF"/>
    <w:rsid w:val="00CB52BA"/>
    <w:rsid w:val="00CC7460"/>
    <w:rsid w:val="00CC7844"/>
    <w:rsid w:val="00CD08F1"/>
    <w:rsid w:val="00CD0F85"/>
    <w:rsid w:val="00CD1154"/>
    <w:rsid w:val="00CD129B"/>
    <w:rsid w:val="00CD3A63"/>
    <w:rsid w:val="00CE0D78"/>
    <w:rsid w:val="00CE0E99"/>
    <w:rsid w:val="00CE200C"/>
    <w:rsid w:val="00CE5B18"/>
    <w:rsid w:val="00CE76FA"/>
    <w:rsid w:val="00CE7D0F"/>
    <w:rsid w:val="00CF47A0"/>
    <w:rsid w:val="00CF4F8E"/>
    <w:rsid w:val="00CF4FF6"/>
    <w:rsid w:val="00CF5D11"/>
    <w:rsid w:val="00D006DE"/>
    <w:rsid w:val="00D00CEE"/>
    <w:rsid w:val="00D0317E"/>
    <w:rsid w:val="00D03D82"/>
    <w:rsid w:val="00D04339"/>
    <w:rsid w:val="00D07BB7"/>
    <w:rsid w:val="00D15858"/>
    <w:rsid w:val="00D30C8F"/>
    <w:rsid w:val="00D30D69"/>
    <w:rsid w:val="00D32D7C"/>
    <w:rsid w:val="00D33992"/>
    <w:rsid w:val="00D33A09"/>
    <w:rsid w:val="00D37EA8"/>
    <w:rsid w:val="00D53D28"/>
    <w:rsid w:val="00D55AF7"/>
    <w:rsid w:val="00D6174E"/>
    <w:rsid w:val="00D651DA"/>
    <w:rsid w:val="00D73F52"/>
    <w:rsid w:val="00D8040B"/>
    <w:rsid w:val="00D80D3C"/>
    <w:rsid w:val="00D83B44"/>
    <w:rsid w:val="00D84134"/>
    <w:rsid w:val="00D84ACF"/>
    <w:rsid w:val="00D84FFE"/>
    <w:rsid w:val="00D87234"/>
    <w:rsid w:val="00D87307"/>
    <w:rsid w:val="00D91E8F"/>
    <w:rsid w:val="00D92DEE"/>
    <w:rsid w:val="00D94704"/>
    <w:rsid w:val="00D96735"/>
    <w:rsid w:val="00D969B5"/>
    <w:rsid w:val="00D97F38"/>
    <w:rsid w:val="00DA070A"/>
    <w:rsid w:val="00DA134E"/>
    <w:rsid w:val="00DA52EE"/>
    <w:rsid w:val="00DA7B56"/>
    <w:rsid w:val="00DB0338"/>
    <w:rsid w:val="00DB3527"/>
    <w:rsid w:val="00DB4B32"/>
    <w:rsid w:val="00DB4D5B"/>
    <w:rsid w:val="00DB5BC2"/>
    <w:rsid w:val="00DB6154"/>
    <w:rsid w:val="00DB7758"/>
    <w:rsid w:val="00DC289B"/>
    <w:rsid w:val="00DC2A04"/>
    <w:rsid w:val="00DC310D"/>
    <w:rsid w:val="00DC36F9"/>
    <w:rsid w:val="00DC3BF2"/>
    <w:rsid w:val="00DC6269"/>
    <w:rsid w:val="00DC69D8"/>
    <w:rsid w:val="00DC7915"/>
    <w:rsid w:val="00DD6376"/>
    <w:rsid w:val="00DE13E9"/>
    <w:rsid w:val="00DE3546"/>
    <w:rsid w:val="00DE626F"/>
    <w:rsid w:val="00DE6C4B"/>
    <w:rsid w:val="00DE728A"/>
    <w:rsid w:val="00DE7931"/>
    <w:rsid w:val="00DF35B2"/>
    <w:rsid w:val="00DF3645"/>
    <w:rsid w:val="00DF481F"/>
    <w:rsid w:val="00DF77B5"/>
    <w:rsid w:val="00DF7BAF"/>
    <w:rsid w:val="00DF7C85"/>
    <w:rsid w:val="00E112CD"/>
    <w:rsid w:val="00E1318C"/>
    <w:rsid w:val="00E14996"/>
    <w:rsid w:val="00E14AF0"/>
    <w:rsid w:val="00E1543B"/>
    <w:rsid w:val="00E160E9"/>
    <w:rsid w:val="00E17306"/>
    <w:rsid w:val="00E20D1A"/>
    <w:rsid w:val="00E224BC"/>
    <w:rsid w:val="00E31341"/>
    <w:rsid w:val="00E32281"/>
    <w:rsid w:val="00E34289"/>
    <w:rsid w:val="00E3609F"/>
    <w:rsid w:val="00E40027"/>
    <w:rsid w:val="00E42040"/>
    <w:rsid w:val="00E43572"/>
    <w:rsid w:val="00E44E84"/>
    <w:rsid w:val="00E46E82"/>
    <w:rsid w:val="00E51CEC"/>
    <w:rsid w:val="00E537D8"/>
    <w:rsid w:val="00E624E1"/>
    <w:rsid w:val="00E64E5F"/>
    <w:rsid w:val="00E653C9"/>
    <w:rsid w:val="00E67ECC"/>
    <w:rsid w:val="00E72906"/>
    <w:rsid w:val="00E77F00"/>
    <w:rsid w:val="00E77FBB"/>
    <w:rsid w:val="00E80813"/>
    <w:rsid w:val="00E81289"/>
    <w:rsid w:val="00E85543"/>
    <w:rsid w:val="00E86E04"/>
    <w:rsid w:val="00E87A77"/>
    <w:rsid w:val="00E9134F"/>
    <w:rsid w:val="00E91ED5"/>
    <w:rsid w:val="00E94068"/>
    <w:rsid w:val="00E943B2"/>
    <w:rsid w:val="00E97A87"/>
    <w:rsid w:val="00EA0DA6"/>
    <w:rsid w:val="00EA186F"/>
    <w:rsid w:val="00EA201C"/>
    <w:rsid w:val="00EA6AA3"/>
    <w:rsid w:val="00EA7F75"/>
    <w:rsid w:val="00EB1E17"/>
    <w:rsid w:val="00EB265A"/>
    <w:rsid w:val="00EB2FF7"/>
    <w:rsid w:val="00EB6FAB"/>
    <w:rsid w:val="00EB716F"/>
    <w:rsid w:val="00EC312A"/>
    <w:rsid w:val="00EC381E"/>
    <w:rsid w:val="00EC64CC"/>
    <w:rsid w:val="00ED2041"/>
    <w:rsid w:val="00ED31A3"/>
    <w:rsid w:val="00ED70F6"/>
    <w:rsid w:val="00EE1BB8"/>
    <w:rsid w:val="00EE468F"/>
    <w:rsid w:val="00EF402E"/>
    <w:rsid w:val="00EF47FE"/>
    <w:rsid w:val="00F00AC7"/>
    <w:rsid w:val="00F0245D"/>
    <w:rsid w:val="00F04010"/>
    <w:rsid w:val="00F11B68"/>
    <w:rsid w:val="00F13277"/>
    <w:rsid w:val="00F1355F"/>
    <w:rsid w:val="00F15B5A"/>
    <w:rsid w:val="00F16616"/>
    <w:rsid w:val="00F167E6"/>
    <w:rsid w:val="00F21A3D"/>
    <w:rsid w:val="00F24CFC"/>
    <w:rsid w:val="00F25876"/>
    <w:rsid w:val="00F27246"/>
    <w:rsid w:val="00F35808"/>
    <w:rsid w:val="00F35D25"/>
    <w:rsid w:val="00F37B46"/>
    <w:rsid w:val="00F40C61"/>
    <w:rsid w:val="00F41D8E"/>
    <w:rsid w:val="00F451B5"/>
    <w:rsid w:val="00F45988"/>
    <w:rsid w:val="00F45BE4"/>
    <w:rsid w:val="00F45E8A"/>
    <w:rsid w:val="00F46B91"/>
    <w:rsid w:val="00F4721D"/>
    <w:rsid w:val="00F475EC"/>
    <w:rsid w:val="00F4774F"/>
    <w:rsid w:val="00F51353"/>
    <w:rsid w:val="00F5332D"/>
    <w:rsid w:val="00F55DBF"/>
    <w:rsid w:val="00F57143"/>
    <w:rsid w:val="00F60BA5"/>
    <w:rsid w:val="00F61A42"/>
    <w:rsid w:val="00F7065A"/>
    <w:rsid w:val="00F75EC1"/>
    <w:rsid w:val="00F77BBA"/>
    <w:rsid w:val="00F77E42"/>
    <w:rsid w:val="00F8141B"/>
    <w:rsid w:val="00F8192F"/>
    <w:rsid w:val="00F827B5"/>
    <w:rsid w:val="00F84B23"/>
    <w:rsid w:val="00F84F7F"/>
    <w:rsid w:val="00F85031"/>
    <w:rsid w:val="00F9123D"/>
    <w:rsid w:val="00FA4238"/>
    <w:rsid w:val="00FA4C65"/>
    <w:rsid w:val="00FA5552"/>
    <w:rsid w:val="00FA5A42"/>
    <w:rsid w:val="00FB3FEC"/>
    <w:rsid w:val="00FD238E"/>
    <w:rsid w:val="00FD3CB7"/>
    <w:rsid w:val="00FD44B1"/>
    <w:rsid w:val="00FD4A8A"/>
    <w:rsid w:val="00FD71BF"/>
    <w:rsid w:val="00FE313F"/>
    <w:rsid w:val="00FE34E8"/>
    <w:rsid w:val="00FE4218"/>
    <w:rsid w:val="00FE53EE"/>
    <w:rsid w:val="00FE5458"/>
    <w:rsid w:val="00FE597C"/>
    <w:rsid w:val="00FE7370"/>
    <w:rsid w:val="00FE7AC9"/>
    <w:rsid w:val="00FE7E63"/>
    <w:rsid w:val="00FF133A"/>
    <w:rsid w:val="00FF1C2F"/>
    <w:rsid w:val="00FF3185"/>
    <w:rsid w:val="00FF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81101D-7F0C-4264-B3F8-9AD46DE62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9</Words>
  <Characters>604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Rajeswari</dc:creator>
  <cp:keywords/>
  <dc:description/>
  <cp:lastModifiedBy>Dhanalakshmi Rajeswari</cp:lastModifiedBy>
  <cp:revision>1</cp:revision>
  <dcterms:created xsi:type="dcterms:W3CDTF">2023-07-28T04:08:00Z</dcterms:created>
  <dcterms:modified xsi:type="dcterms:W3CDTF">2023-07-28T04:09:00Z</dcterms:modified>
</cp:coreProperties>
</file>